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C3492A" w14:textId="6654D87A" w:rsidR="00A25648" w:rsidRDefault="00A25648" w:rsidP="00A25648">
      <w:pPr>
        <w:pStyle w:val="Heading2"/>
      </w:pPr>
      <w:bookmarkStart w:id="0" w:name="_Toc89962887"/>
      <w:r>
        <w:t>S</w:t>
      </w:r>
      <w:r w:rsidR="00886885">
        <w:t>6</w:t>
      </w:r>
      <w:r>
        <w:t xml:space="preserve"> Methods. S</w:t>
      </w:r>
      <w:r w:rsidRPr="00982BDB">
        <w:t xml:space="preserve">ensitivity </w:t>
      </w:r>
      <w:r>
        <w:t>a</w:t>
      </w:r>
      <w:r w:rsidRPr="00982BDB">
        <w:t>nalyses</w:t>
      </w:r>
      <w:r>
        <w:t xml:space="preserve"> in MEGASTROKE</w:t>
      </w:r>
      <w:bookmarkEnd w:id="0"/>
      <w:r>
        <w:t>.</w:t>
      </w:r>
    </w:p>
    <w:p w14:paraId="77DAAF1D" w14:textId="69D8CA26" w:rsidR="00A25648" w:rsidRPr="001F464A" w:rsidRDefault="00A25648" w:rsidP="00A25648">
      <w:pPr>
        <w:spacing w:before="120"/>
      </w:pPr>
      <w:r>
        <w:t xml:space="preserve">Horizontal pleiotropy may occur if the genetic instrument for height </w:t>
      </w:r>
      <w:r w:rsidRPr="000F5B3E">
        <w:t xml:space="preserve">has an effect on </w:t>
      </w:r>
      <w:r>
        <w:t>ischaemic stroke</w:t>
      </w:r>
      <w:r w:rsidRPr="000F5B3E">
        <w:t xml:space="preserve"> (or </w:t>
      </w:r>
      <w:r>
        <w:t>ischaemic stroke</w:t>
      </w:r>
      <w:r w:rsidRPr="000F5B3E">
        <w:t xml:space="preserve"> subtypes) </w:t>
      </w:r>
      <w:r>
        <w:t>independent</w:t>
      </w:r>
      <w:r w:rsidRPr="000F5B3E">
        <w:t xml:space="preserve"> of its effect on measured height, which violates MR assumptions and can lead to inaccurate causal estimates</w:t>
      </w:r>
      <w:r>
        <w:t xml:space="preserve"> </w:t>
      </w:r>
      <w:r w:rsidRPr="000F5B3E">
        <w:fldChar w:fldCharType="begin"/>
      </w:r>
      <w:r>
        <w:instrText xml:space="preserve"> ADDIN ZOTERO_ITEM CSL_CITATION {"citationID":"LJ40MV2o","properties":{"formattedCitation":"[1]","plainCitation":"[1]","noteIndex":0},"citationItems":[{"id":495,"uris":["http://zotero.org/users/2513899/items/M36MQ8M9"],"uri":["http://zotero.org/users/2513899/items/M36MQ8M9"],"itemData":{"id":495,"type":"article-journal","abstract":"The MR-PRESSO test detects and corrects horizontal pleiotropy in multi-instrument Mendelian randomization (MR) analyses. Applying the MR-PRESSO test to 4,250 MR tests of complex traits and diseases finds horizontal pleiotropy in &amp;gt;48% of causal relationships.","container-title":"Nature Genetics","DOI":"10.1038/s41588-018-0099-7","ISSN":"1546-1718","issue":"5","language":"en","page":"693-698","source":"www.nature.com","title":"Detection of widespread horizontal pleiotropy in causal relationships inferred from Mendelian randomization between complex traits and diseases","volume":"50","author":[{"family":"Verbanck","given":"Marie"},{"family":"Chen","given":"Chia-Yen"},{"family":"Neale","given":"Benjamin"},{"family":"Do","given":"Ron"}],"issued":{"date-parts":[["2018",5]]}}}],"schema":"https://github.com/citation-style-language/schema/raw/master/csl-citation.json"} </w:instrText>
      </w:r>
      <w:r w:rsidRPr="000F5B3E">
        <w:fldChar w:fldCharType="separate"/>
      </w:r>
      <w:r w:rsidRPr="00A25648">
        <w:t>[1]</w:t>
      </w:r>
      <w:r w:rsidRPr="000F5B3E">
        <w:fldChar w:fldCharType="end"/>
      </w:r>
      <w:r>
        <w:t>.</w:t>
      </w:r>
      <w:r w:rsidRPr="000F5B3E">
        <w:t xml:space="preserve"> Directional pleiotropy occurs when horizontal pleiotropy skews causal estimates in </w:t>
      </w:r>
      <w:r>
        <w:t>a specific</w:t>
      </w:r>
      <w:r w:rsidRPr="000F5B3E">
        <w:t xml:space="preserve"> direction</w:t>
      </w:r>
      <w:r>
        <w:t xml:space="preserve"> </w:t>
      </w:r>
      <w:r w:rsidRPr="000F5B3E">
        <w:fldChar w:fldCharType="begin"/>
      </w:r>
      <w:r>
        <w:instrText xml:space="preserve"> ADDIN ZOTERO_ITEM CSL_CITATION {"citationID":"9EAWveKx","properties":{"formattedCitation":"[2]","plainCitation":"[2]","noteIndex":0},"citationItems":[{"id":496,"uris":["http://zotero.org/users/2513899/items/AXHCHZAT"],"uri":["http://zotero.org/users/2513899/items/AXHCHZAT"],"itemData":{"id":496,"type":"article-journal","abstract":"Abstract.  Background: The number of Mendelian randomization analyses including large numbers of genetic variants is rapidly increasing. This is due to the prol","container-title":"International Journal of Epidemiology","DOI":"10.1093/ije/dyv080","ISSN":"0300-5771","issue":"2","journalAbbreviation":"Int J Epidemiol","language":"en","page":"512-525","source":"academic.oup.com","title":"Mendelian randomization with invalid instruments: effect estimation and bias detection through Egger regression","title-short":"Mendelian randomization with invalid instruments","volume":"44","author":[{"family":"Bowden","given":"Jack"},{"family":"Davey Smith","given":"George"},{"family":"Burgess","given":"Stephen"}],"issued":{"date-parts":[["2015",4,1]]}}}],"schema":"https://github.com/citation-style-language/schema/raw/master/csl-citation.json"} </w:instrText>
      </w:r>
      <w:r w:rsidRPr="000F5B3E">
        <w:fldChar w:fldCharType="separate"/>
      </w:r>
      <w:r w:rsidRPr="00A25648">
        <w:t>[2]</w:t>
      </w:r>
      <w:r w:rsidRPr="000F5B3E">
        <w:fldChar w:fldCharType="end"/>
      </w:r>
      <w:r>
        <w:t>.</w:t>
      </w:r>
      <w:r w:rsidRPr="000F5B3E">
        <w:t xml:space="preserve"> The MR-Egger method provides a test of directional pleiotropy (the MR-Egger intercept test) and an es</w:t>
      </w:r>
      <w:r w:rsidRPr="000E511B">
        <w:t>timate of the causal effect</w:t>
      </w:r>
      <w:r>
        <w:t xml:space="preserve"> (after correction for directional </w:t>
      </w:r>
      <w:r w:rsidRPr="000F5B3E">
        <w:t>pleiotropy</w:t>
      </w:r>
      <w:r>
        <w:t xml:space="preserve">) </w:t>
      </w:r>
      <w:r w:rsidRPr="000E511B">
        <w:fldChar w:fldCharType="begin"/>
      </w:r>
      <w:r>
        <w:instrText xml:space="preserve"> ADDIN ZOTERO_ITEM CSL_CITATION {"citationID":"Y6ZUlKfC","properties":{"formattedCitation":"[2]","plainCitation":"[2]","noteIndex":0},"citationItems":[{"id":496,"uris":["http://zotero.org/users/2513899/items/AXHCHZAT"],"uri":["http://zotero.org/users/2513899/items/AXHCHZAT"],"itemData":{"id":496,"type":"article-journal","abstract":"Abstract.  Background: The number of Mendelian randomization analyses including large numbers of genetic variants is rapidly increasing. This is due to the prol","container-title":"International Journal of Epidemiology","DOI":"10.1093/ije/dyv080","ISSN":"0300-5771","issue":"2","journalAbbreviation":"Int J Epidemiol","language":"en","page":"512-525","source":"academic.oup.com","title":"Mendelian randomization with invalid instruments: effect estimation and bias detection through Egger regression","title-short":"Mendelian randomization with invalid instruments","volume":"44","author":[{"family":"Bowden","given":"Jack"},{"family":"Davey Smith","given":"George"},{"family":"Burgess","given":"Stephen"}],"issued":{"date-parts":[["2015",4,1]]}}}],"schema":"https://github.com/citation-style-language/schema/raw/master/csl-citation.json"} </w:instrText>
      </w:r>
      <w:r w:rsidRPr="000E511B">
        <w:fldChar w:fldCharType="separate"/>
      </w:r>
      <w:r w:rsidRPr="00A25648">
        <w:t>[2]</w:t>
      </w:r>
      <w:r w:rsidRPr="000E511B">
        <w:fldChar w:fldCharType="end"/>
      </w:r>
      <w:r>
        <w:t>.</w:t>
      </w:r>
      <w:r w:rsidRPr="000E511B">
        <w:t xml:space="preserve"> </w:t>
      </w:r>
      <w:r>
        <w:t>T</w:t>
      </w:r>
      <w:r w:rsidRPr="000E511B">
        <w:t xml:space="preserve">he MR-Egger method </w:t>
      </w:r>
      <w:r>
        <w:t xml:space="preserve">uses the </w:t>
      </w:r>
      <w:r w:rsidRPr="000E511B">
        <w:t xml:space="preserve">assumption that the association of each </w:t>
      </w:r>
      <w:r>
        <w:t>SNP</w:t>
      </w:r>
      <w:r w:rsidRPr="000E511B">
        <w:t xml:space="preserve"> with the exposure is independent of the p</w:t>
      </w:r>
      <w:r>
        <w:t>leiotropic effect of the SNP</w:t>
      </w:r>
      <w:r w:rsidRPr="000E511B">
        <w:t xml:space="preserve"> (known as the instrument strength independent of direct effect assumption), </w:t>
      </w:r>
      <w:r>
        <w:t xml:space="preserve">to </w:t>
      </w:r>
      <w:r w:rsidRPr="000E511B">
        <w:t xml:space="preserve">provide a valid test of association and a consistent causal effect estimate even if all the </w:t>
      </w:r>
      <w:r>
        <w:t>SNPs</w:t>
      </w:r>
      <w:r w:rsidRPr="000E511B">
        <w:t xml:space="preserve"> are invalid instrumental variables</w:t>
      </w:r>
      <w:r>
        <w:t xml:space="preserve"> </w:t>
      </w:r>
      <w:r w:rsidRPr="000E511B">
        <w:fldChar w:fldCharType="begin"/>
      </w:r>
      <w:r>
        <w:instrText xml:space="preserve"> ADDIN ZOTERO_ITEM CSL_CITATION {"citationID":"BKc0qJtV","properties":{"formattedCitation":"[2]","plainCitation":"[2]","noteIndex":0},"citationItems":[{"id":496,"uris":["http://zotero.org/users/2513899/items/AXHCHZAT"],"uri":["http://zotero.org/users/2513899/items/AXHCHZAT"],"itemData":{"id":496,"type":"article-journal","abstract":"Abstract.  Background: The number of Mendelian randomization analyses including large numbers of genetic variants is rapidly increasing. This is due to the prol","container-title":"International Journal of Epidemiology","DOI":"10.1093/ije/dyv080","ISSN":"0300-5771","issue":"2","journalAbbreviation":"Int J Epidemiol","language":"en","page":"512-525","source":"academic.oup.com","title":"Mendelian randomization with invalid instruments: effect estimation and bias detection through Egger regression","title-short":"Mendelian randomization with invalid instruments","volume":"44","author":[{"family":"Bowden","given":"Jack"},{"family":"Davey Smith","given":"George"},{"family":"Burgess","given":"Stephen"}],"issued":{"date-parts":[["2015",4,1]]}}}],"schema":"https://github.com/citation-style-language/schema/raw/master/csl-citation.json"} </w:instrText>
      </w:r>
      <w:r w:rsidRPr="000E511B">
        <w:fldChar w:fldCharType="separate"/>
      </w:r>
      <w:r w:rsidRPr="00A25648">
        <w:t>[2]</w:t>
      </w:r>
      <w:r w:rsidRPr="000E511B">
        <w:fldChar w:fldCharType="end"/>
      </w:r>
      <w:r>
        <w:t>.</w:t>
      </w:r>
      <w:r w:rsidRPr="000E511B">
        <w:t xml:space="preserve"> The </w:t>
      </w:r>
      <w:r>
        <w:t xml:space="preserve">MR </w:t>
      </w:r>
      <w:r w:rsidRPr="000E511B">
        <w:t>pleiotropy residual sum and outlier (MR-PRESSO) method provides a causal estimate before and after correction for horizontal pleiotropy by outlier identification a</w:t>
      </w:r>
      <w:r>
        <w:t>nd</w:t>
      </w:r>
      <w:r w:rsidRPr="000E511B">
        <w:t xml:space="preserve"> removal</w:t>
      </w:r>
      <w:r>
        <w:t xml:space="preserve"> </w:t>
      </w:r>
      <w:r w:rsidRPr="000E511B">
        <w:fldChar w:fldCharType="begin"/>
      </w:r>
      <w:r>
        <w:instrText xml:space="preserve"> ADDIN ZOTERO_ITEM CSL_CITATION {"citationID":"ZIUE3XCU","properties":{"formattedCitation":"[1]","plainCitation":"[1]","noteIndex":0},"citationItems":[{"id":495,"uris":["http://zotero.org/users/2513899/items/M36MQ8M9"],"uri":["http://zotero.org/users/2513899/items/M36MQ8M9"],"itemData":{"id":495,"type":"article-journal","abstract":"The MR-PRESSO test detects and corrects horizontal pleiotropy in multi-instrument Mendelian randomization (MR) analyses. Applying the MR-PRESSO test to 4,250 MR tests of complex traits and diseases finds horizontal pleiotropy in &amp;gt;48% of causal relationships.","container-title":"Nature Genetics","DOI":"10.1038/s41588-018-0099-7","ISSN":"1546-1718","issue":"5","language":"en","page":"693-698","source":"www.nature.com","title":"Detection of widespread horizontal pleiotropy in causal relationships inferred from Mendelian randomization between complex traits and diseases","volume":"50","author":[{"family":"Verbanck","given":"Marie"},{"family":"Chen","given":"Chia-Yen"},{"family":"Neale","given":"Benjamin"},{"family":"Do","given":"Ron"}],"issued":{"date-parts":[["2018",5]]}}}],"schema":"https://github.com/citation-style-language/schema/raw/master/csl-citation.json"} </w:instrText>
      </w:r>
      <w:r w:rsidRPr="000E511B">
        <w:fldChar w:fldCharType="separate"/>
      </w:r>
      <w:r w:rsidRPr="00A25648">
        <w:t>[1]</w:t>
      </w:r>
      <w:r w:rsidRPr="000E511B">
        <w:fldChar w:fldCharType="end"/>
      </w:r>
      <w:r>
        <w:t>. The w</w:t>
      </w:r>
      <w:r w:rsidRPr="00465D8D">
        <w:t xml:space="preserve">eighted median method gives a consistent estimate of the causal effect when at least 50% of the weight </w:t>
      </w:r>
      <w:r>
        <w:t xml:space="preserve">of the genetic instrument </w:t>
      </w:r>
      <w:r w:rsidRPr="00465D8D">
        <w:t>comes from valid instrumental variables</w:t>
      </w:r>
      <w:r>
        <w:t xml:space="preserve"> </w:t>
      </w:r>
      <w:r w:rsidRPr="008C4506">
        <w:fldChar w:fldCharType="begin"/>
      </w:r>
      <w:r>
        <w:instrText xml:space="preserve"> ADDIN ZOTERO_ITEM CSL_CITATION {"citationID":"ylfroXTu","properties":{"formattedCitation":"[3,4]","plainCitation":"[3,4]","noteIndex":0},"citationItems":[{"id":838,"uris":["http://zotero.org/users/2513899/items/8KIH2QXA"],"uri":["http://zotero.org/users/2513899/items/8KIH2QXA"],"itemData":{"id":838,"type":"article-journal","abstract":"Instrumental variable analysis is an approach for obtaining causal inferences on the effect of an exposure (risk factor) on an outcome from observational data. It has gained in popularity over the past decade with the use of genetic variants as instrumental variables, known as Mendelian randomization. An instrumental variable is associated with the exposure, but not associated with any confounder of the exposure–outcome association, nor is there any causal pathway from the instrumental variable to the outcome other than via the exposure. Under the assumption that a single instrumental variable or a set of instrumental variables for the exposure is available, the causal effect of the exposure on the outcome can be estimated. There are several methods available for instrumental variable estimation; we consider the ratio method, two-stage methods, likelihood-based methods, and semi-parametric methods. Techniques for obtaining statistical inferences and confidence intervals are presented. The statistical properties of estimates from these methods are compared, and practical advice is given about choosing a suitable analysis method. In particular, bias and coverage properties of estimators are considered, especially with weak instruments. Settings particularly relevant to Mendelian randomization are prioritized in the paper, notably the scenario of a continuous exposure and a continuous or binary outcome.","container-title":"Statistical Methods in Medical Research","DOI":"10.1177/0962280215597579","ISSN":"0962-2802","issue":"5","journalAbbreviation":"Stat Methods Med Res","language":"en","page":"2333-2355","source":"SAGE Journals","title":"A review of instrumental variable estimators for Mendelian randomization","volume":"26","author":[{"family":"Burgess","given":"Stephen"},{"family":"Small","given":"Dylan S"},{"family":"Thompson","given":"Simon G"}],"issued":{"date-parts":[["2017",10,1]]}}},{"id":797,"uris":["http://zotero.org/users/2513899/items/B95KMEKA"],"uri":["http://zotero.org/users/2513899/items/B95KMEKA"],"itemData":{"id":797,"type":"book","collection-title":"CRC Interdisciplinary Statistics","edition":"1st","event-place":"Boca Raton","ISBN":"978-1-4665-7317-8","number-of-pages":"224","publisher":"CRC Press","publisher-place":"Boca Raton","title":"Mendelian Randomization: Methods for Using Genetic Variants in Causal Estimation","author":[{"family":"Burgess","given":"Stephen"},{"family":"Thompson","given":"Simon G"}],"issued":{"date-parts":[["2015",3,6]]}}}],"schema":"https://github.com/citation-style-language/schema/raw/master/csl-citation.json"} </w:instrText>
      </w:r>
      <w:r w:rsidRPr="008C4506">
        <w:fldChar w:fldCharType="separate"/>
      </w:r>
      <w:r w:rsidRPr="00A25648">
        <w:t>[3,4]</w:t>
      </w:r>
      <w:r w:rsidRPr="008C4506">
        <w:fldChar w:fldCharType="end"/>
      </w:r>
      <w:r>
        <w:t xml:space="preserve">. The weighted median, </w:t>
      </w:r>
      <w:r w:rsidRPr="00A91E7F">
        <w:t>MR-Egger</w:t>
      </w:r>
      <w:r>
        <w:t>,</w:t>
      </w:r>
      <w:r w:rsidRPr="00A91E7F">
        <w:t xml:space="preserve"> and MR-PRESSO methods were implemented in R </w:t>
      </w:r>
      <w:r>
        <w:t>(</w:t>
      </w:r>
      <w:r w:rsidRPr="00A91E7F">
        <w:t>version 3.3.3</w:t>
      </w:r>
      <w:r>
        <w:t>)</w:t>
      </w:r>
      <w:r w:rsidRPr="00A91E7F">
        <w:t>, using the MendelianRandomization and MRPRESSO packages.</w:t>
      </w:r>
      <w:r>
        <w:t xml:space="preserve"> These sensitivity analyses were repeated using effect sizes on height estimated in UKB to test the robustness of the causal estimates to sample overlap between MEGASTROKE and GIANT (2018) </w:t>
      </w:r>
      <w:r w:rsidRPr="003E2849">
        <w:fldChar w:fldCharType="begin"/>
      </w:r>
      <w:r>
        <w:instrText xml:space="preserve"> ADDIN ZOTERO_ITEM CSL_CITATION {"citationID":"5Y0NgMbW","properties":{"formattedCitation":"[5]","plainCitation":"[5]","noteIndex":0},"citationItems":[{"id":786,"uris":["http://zotero.org/users/2513899/items/BX7HYH3G"],"uri":["http://zotero.org/users/2513899/items/BX7HYH3G"],"itemData":{"id":786,"type":"article-journal","container-title":"Human Molecular Genetics","DOI":"10.1093/hmg/ddy271","ISSN":"0964-6906","issue":"20","journalAbbreviation":"Hum. Mol. Genet.","language":"eng","note":"PMID: 30124842","page":"3641-3649","source":"PubMed","title":"Meta-analysis of genome-wide association studies for height and body mass index in </w:instrText>
      </w:r>
      <w:r>
        <w:rPr>
          <w:rFonts w:ascii="Cambria Math" w:hAnsi="Cambria Math" w:cs="Cambria Math"/>
        </w:rPr>
        <w:instrText>∼</w:instrText>
      </w:r>
      <w:r>
        <w:instrText xml:space="preserve">700000 individuals of European ancestry","volume":"27","author":[{"family":"Yengo","given":"Loic"},{"family":"Sidorenko","given":"Julia"},{"family":"Kemper","given":"Kathryn E."},{"family":"Zheng","given":"Zhili"},{"family":"Wood","given":"Andrew R."},{"family":"Weedon","given":"Michael N."},{"family":"Frayling","given":"Timothy M."},{"family":"Hirschhorn","given":"Joel"},{"family":"Yang","given":"Jian"},{"family":"Visscher","given":"Peter M."},{"literal":"GIANT Consortium"}],"issued":{"date-parts":[["2018",10,15]]}}}],"schema":"https://github.com/citation-style-language/schema/raw/master/csl-citation.json"} </w:instrText>
      </w:r>
      <w:r w:rsidRPr="003E2849">
        <w:fldChar w:fldCharType="separate"/>
      </w:r>
      <w:r w:rsidRPr="00A25648">
        <w:t>[5]</w:t>
      </w:r>
      <w:r w:rsidRPr="003E2849">
        <w:fldChar w:fldCharType="end"/>
      </w:r>
      <w:r>
        <w:t xml:space="preserve">. </w:t>
      </w:r>
      <w:r w:rsidRPr="001F464A">
        <w:t>Specifically, 5 studies partly or completed overlapped, comprising about 17% of ischemic stroke cases and about 66% of controls in MEGASTROKE.</w:t>
      </w:r>
      <w:r w:rsidRPr="008B6798">
        <w:t xml:space="preserve"> Sensitivity analyses were not performed in UKB and CKB due to the limited number of stroke subtype cases.</w:t>
      </w:r>
      <w:r>
        <w:t xml:space="preserve"> </w:t>
      </w:r>
      <w:r w:rsidRPr="004A6CA3">
        <w:t xml:space="preserve">As a further sensitivity analysis against pleiotropy we excluded SNPs associated with </w:t>
      </w:r>
      <w:r w:rsidR="00143D89" w:rsidRPr="00143D89">
        <w:t>age at completion of full</w:t>
      </w:r>
      <w:r w:rsidR="00F71FA0">
        <w:t>-</w:t>
      </w:r>
      <w:r w:rsidR="00143D89" w:rsidRPr="00143D89">
        <w:t>time education,</w:t>
      </w:r>
      <w:r w:rsidR="00143D89">
        <w:t xml:space="preserve"> </w:t>
      </w:r>
      <w:r w:rsidRPr="004A6CA3">
        <w:t xml:space="preserve">diabetes, atrial fibrillation, </w:t>
      </w:r>
      <w:r w:rsidRPr="004A6CA3">
        <w:lastRenderedPageBreak/>
        <w:t>hypertension, systolic blood pressure, diastolic blood pressure, LDL cholesterol, HDL cholesterol, triglycerides or apolipoprotein B</w:t>
      </w:r>
      <w:r w:rsidRPr="00C458F5">
        <w:t xml:space="preserve"> at </w:t>
      </w:r>
      <w:r>
        <w:t>p&lt;</w:t>
      </w:r>
      <w:r w:rsidRPr="00C458F5">
        <w:t xml:space="preserve">0.001 in the </w:t>
      </w:r>
      <w:r>
        <w:t>p</w:t>
      </w:r>
      <w:r w:rsidRPr="002861E8">
        <w:t xml:space="preserve">an-ancestry UK Biobank </w:t>
      </w:r>
      <w:r w:rsidRPr="00C458F5">
        <w:t xml:space="preserve">genome-wide analyses, based on </w:t>
      </w:r>
      <w:r w:rsidR="0050127B" w:rsidRPr="0050127B">
        <w:t xml:space="preserve">294 072 </w:t>
      </w:r>
      <w:r w:rsidRPr="00C458F5">
        <w:t>to 421</w:t>
      </w:r>
      <w:r>
        <w:t xml:space="preserve"> </w:t>
      </w:r>
      <w:r w:rsidRPr="00C458F5">
        <w:t>391 participants</w:t>
      </w:r>
      <w:r>
        <w:t xml:space="preserve"> </w:t>
      </w:r>
      <w:r>
        <w:fldChar w:fldCharType="begin"/>
      </w:r>
      <w:r>
        <w:instrText xml:space="preserve"> ADDIN ZOTERO_ITEM CSL_CITATION {"citationID":"WaXJ1yxf","properties":{"formattedCitation":"[6]","plainCitation":"[6]","noteIndex":0},"citationItems":[{"id":1508,"uris":["http://zotero.org/users/2513899/items/8MHD7U5Z"],"uri":["http://zotero.org/users/2513899/items/8MHD7U5Z"],"itemData":{"id":1508,"type":"webpage","abstract":"Description will go into a meta tag in &lt;head /&gt;","language":"en","title":"Pan-ancestry UK Biobank (Pan-UKBB)","URL":"https://pan.ukbb.broadinstitute.org/","accessed":{"date-parts":[["2021",12,16]]}}}],"schema":"https://github.com/citation-style-language/schema/raw/master/csl-citation.json"} </w:instrText>
      </w:r>
      <w:r>
        <w:fldChar w:fldCharType="separate"/>
      </w:r>
      <w:r w:rsidRPr="00A25648">
        <w:t>[6]</w:t>
      </w:r>
      <w:r>
        <w:fldChar w:fldCharType="end"/>
      </w:r>
      <w:r w:rsidRPr="00C458F5">
        <w:t xml:space="preserve">. (The more stringent p-value of 0.001 rather than p&lt;0.05 [often used in the literature] was regarded as appropriate given the large size of </w:t>
      </w:r>
      <w:r>
        <w:t>pan</w:t>
      </w:r>
      <w:r w:rsidRPr="00C458F5">
        <w:t>-</w:t>
      </w:r>
      <w:r>
        <w:t xml:space="preserve">ancestry </w:t>
      </w:r>
      <w:r w:rsidRPr="00C458F5">
        <w:t>UK Biobank, since the number of SNPs excluded will increase with the size of the look-up resource.)</w:t>
      </w:r>
    </w:p>
    <w:p w14:paraId="4E8126E1" w14:textId="77777777" w:rsidR="00BF46ED" w:rsidRDefault="00BF46ED" w:rsidP="00BF46ED">
      <w:pPr>
        <w:spacing w:after="200" w:line="276" w:lineRule="auto"/>
      </w:pPr>
    </w:p>
    <w:p w14:paraId="3BD7E2E3" w14:textId="5863CBBB" w:rsidR="00865EE9" w:rsidRDefault="001726B7" w:rsidP="0081088B">
      <w:pPr>
        <w:pStyle w:val="Heading2"/>
        <w:spacing w:after="120"/>
      </w:pPr>
      <w:r>
        <w:t>Supplementary r</w:t>
      </w:r>
      <w:r w:rsidRPr="008812F3">
        <w:t>eferences</w:t>
      </w:r>
    </w:p>
    <w:p w14:paraId="53B29948" w14:textId="77777777" w:rsidR="00A25648" w:rsidRPr="00A25648" w:rsidRDefault="001726B7" w:rsidP="00A25648">
      <w:pPr>
        <w:pStyle w:val="Bibliography"/>
      </w:pPr>
      <w:r>
        <w:fldChar w:fldCharType="begin"/>
      </w:r>
      <w:r w:rsidR="00A25648">
        <w:instrText xml:space="preserve"> ADDIN ZOTERO_BIBL {"uncited":[],"omitted":[],"custom":[]} CSL_BIBLIOGRAPHY </w:instrText>
      </w:r>
      <w:r>
        <w:fldChar w:fldCharType="separate"/>
      </w:r>
      <w:r w:rsidR="00A25648" w:rsidRPr="00A25648">
        <w:t xml:space="preserve">1. </w:t>
      </w:r>
      <w:r w:rsidR="00A25648" w:rsidRPr="00A25648">
        <w:tab/>
        <w:t>Verbanck M, Chen C-Y, Neale B, Do R. Detection of widespread horizontal pleiotropy in causal relationships inferred from Mendelian randomization between complex traits and diseases. Nat Genet. 2018;50: 693–698. doi:10.1038/s41588-018-0099-7</w:t>
      </w:r>
    </w:p>
    <w:p w14:paraId="05AF3314" w14:textId="77777777" w:rsidR="00A25648" w:rsidRPr="00A25648" w:rsidRDefault="00A25648" w:rsidP="00A25648">
      <w:pPr>
        <w:pStyle w:val="Bibliography"/>
      </w:pPr>
      <w:r w:rsidRPr="00A25648">
        <w:t xml:space="preserve">2. </w:t>
      </w:r>
      <w:r w:rsidRPr="00A25648">
        <w:tab/>
        <w:t>Bowden J, Davey Smith G, Burgess S. Mendelian randomization with invalid instruments: effect estimation and bias detection through Egger regression. Int J Epidemiol. 2015;44: 512–525. doi:10.1093/ije/dyv080</w:t>
      </w:r>
    </w:p>
    <w:p w14:paraId="2D474A87" w14:textId="77777777" w:rsidR="00A25648" w:rsidRPr="00A25648" w:rsidRDefault="00A25648" w:rsidP="00A25648">
      <w:pPr>
        <w:pStyle w:val="Bibliography"/>
      </w:pPr>
      <w:r w:rsidRPr="00A25648">
        <w:t xml:space="preserve">3. </w:t>
      </w:r>
      <w:r w:rsidRPr="00A25648">
        <w:tab/>
        <w:t>Burgess S, Small DS, Thompson SG. A review of instrumental variable estimators for Mendelian randomization. Stat Methods Med Res. 2017;26: 2333–2355. doi:10.1177/0962280215597579</w:t>
      </w:r>
    </w:p>
    <w:p w14:paraId="2302E2BA" w14:textId="77777777" w:rsidR="00A25648" w:rsidRPr="00A25648" w:rsidRDefault="00A25648" w:rsidP="00A25648">
      <w:pPr>
        <w:pStyle w:val="Bibliography"/>
      </w:pPr>
      <w:r w:rsidRPr="00A25648">
        <w:t xml:space="preserve">4. </w:t>
      </w:r>
      <w:r w:rsidRPr="00A25648">
        <w:tab/>
        <w:t xml:space="preserve">Burgess S, Thompson SG. Mendelian Randomization: Methods for Using Genetic Variants in Causal Estimation. 1st ed. Boca Raton: CRC Press; 2015. </w:t>
      </w:r>
    </w:p>
    <w:p w14:paraId="40C0D090" w14:textId="77777777" w:rsidR="00A25648" w:rsidRPr="00A25648" w:rsidRDefault="00A25648" w:rsidP="00A25648">
      <w:pPr>
        <w:pStyle w:val="Bibliography"/>
      </w:pPr>
      <w:r w:rsidRPr="00A25648">
        <w:t xml:space="preserve">5. </w:t>
      </w:r>
      <w:r w:rsidRPr="00A25648">
        <w:tab/>
        <w:t xml:space="preserve">Yengo L, Sidorenko J, Kemper KE, Zheng Z, Wood AR, Weedon MN, et al. Meta-analysis of genome-wide association studies for height and body mass index in </w:t>
      </w:r>
      <w:r w:rsidRPr="00A25648">
        <w:rPr>
          <w:rFonts w:ascii="Cambria Math" w:hAnsi="Cambria Math" w:cs="Cambria Math"/>
        </w:rPr>
        <w:t>∼</w:t>
      </w:r>
      <w:r w:rsidRPr="00A25648">
        <w:t>700000 individuals of European ancestry. Hum Mol Genet. 2018;27: 3641–3649. doi:10.1093/hmg/ddy271</w:t>
      </w:r>
    </w:p>
    <w:p w14:paraId="400DF9BB" w14:textId="77777777" w:rsidR="00A25648" w:rsidRPr="00A25648" w:rsidRDefault="00A25648" w:rsidP="00A25648">
      <w:pPr>
        <w:pStyle w:val="Bibliography"/>
      </w:pPr>
      <w:r w:rsidRPr="00A25648">
        <w:t xml:space="preserve">6. </w:t>
      </w:r>
      <w:r w:rsidRPr="00A25648">
        <w:tab/>
        <w:t>Pan-ancestry UK Biobank (Pan-UKBB). [cited 16 Dec 2021]. Available: https://pan.ukbb.broadinstitute.org/</w:t>
      </w:r>
    </w:p>
    <w:p w14:paraId="078BBBA0" w14:textId="6D527CF2" w:rsidR="001726B7" w:rsidRDefault="001726B7">
      <w:r>
        <w:fldChar w:fldCharType="end"/>
      </w:r>
    </w:p>
    <w:sectPr w:rsidR="001726B7" w:rsidSect="00BF46ED">
      <w:pgSz w:w="11906" w:h="16838"/>
      <w:pgMar w:top="1247" w:right="1418" w:bottom="1247"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EDEEFB9" w14:textId="77777777" w:rsidR="009B526C" w:rsidRDefault="009B526C" w:rsidP="00BF46ED">
      <w:pPr>
        <w:spacing w:line="240" w:lineRule="auto"/>
      </w:pPr>
      <w:r>
        <w:separator/>
      </w:r>
    </w:p>
  </w:endnote>
  <w:endnote w:type="continuationSeparator" w:id="0">
    <w:p w14:paraId="41855E44" w14:textId="77777777" w:rsidR="009B526C" w:rsidRDefault="009B526C" w:rsidP="00BF46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4A40120" w14:textId="77777777" w:rsidR="009B526C" w:rsidRDefault="009B526C" w:rsidP="00BF46ED">
      <w:pPr>
        <w:spacing w:line="240" w:lineRule="auto"/>
      </w:pPr>
      <w:r>
        <w:separator/>
      </w:r>
    </w:p>
  </w:footnote>
  <w:footnote w:type="continuationSeparator" w:id="0">
    <w:p w14:paraId="47848108" w14:textId="77777777" w:rsidR="009B526C" w:rsidRDefault="009B526C" w:rsidP="00BF46E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46ED"/>
    <w:rsid w:val="000E5B42"/>
    <w:rsid w:val="00143D89"/>
    <w:rsid w:val="001726B7"/>
    <w:rsid w:val="002065DE"/>
    <w:rsid w:val="0038568C"/>
    <w:rsid w:val="0050127B"/>
    <w:rsid w:val="00796F3F"/>
    <w:rsid w:val="0081088B"/>
    <w:rsid w:val="00832FF4"/>
    <w:rsid w:val="00865EE9"/>
    <w:rsid w:val="00873E82"/>
    <w:rsid w:val="00886885"/>
    <w:rsid w:val="00887E36"/>
    <w:rsid w:val="009B526C"/>
    <w:rsid w:val="009C2607"/>
    <w:rsid w:val="009D6416"/>
    <w:rsid w:val="009F3518"/>
    <w:rsid w:val="00A25648"/>
    <w:rsid w:val="00BF46ED"/>
    <w:rsid w:val="00C24794"/>
    <w:rsid w:val="00C858F5"/>
    <w:rsid w:val="00F71F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B092A0B"/>
  <w15:chartTrackingRefBased/>
  <w15:docId w15:val="{2690611E-1408-4277-A5FE-ABE30E6E51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46ED"/>
    <w:pPr>
      <w:spacing w:after="0" w:line="480" w:lineRule="auto"/>
    </w:pPr>
    <w:rPr>
      <w:rFonts w:ascii="Arial" w:hAnsi="Arial" w:cs="Arial"/>
      <w:sz w:val="24"/>
      <w:szCs w:val="24"/>
    </w:rPr>
  </w:style>
  <w:style w:type="paragraph" w:styleId="Heading2">
    <w:name w:val="heading 2"/>
    <w:basedOn w:val="Normal"/>
    <w:next w:val="Normal"/>
    <w:link w:val="Heading2Char"/>
    <w:uiPriority w:val="9"/>
    <w:unhideWhenUsed/>
    <w:qFormat/>
    <w:rsid w:val="009D6416"/>
    <w:pPr>
      <w:outlineLvl w:val="1"/>
    </w:pPr>
    <w:rPr>
      <w:b/>
      <w:sz w:val="28"/>
      <w:szCs w:val="28"/>
    </w:rPr>
  </w:style>
  <w:style w:type="paragraph" w:styleId="Heading3">
    <w:name w:val="heading 3"/>
    <w:basedOn w:val="Normal"/>
    <w:next w:val="Normal"/>
    <w:link w:val="Heading3Char"/>
    <w:uiPriority w:val="9"/>
    <w:semiHidden/>
    <w:unhideWhenUsed/>
    <w:qFormat/>
    <w:rsid w:val="009D6416"/>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D6416"/>
    <w:rPr>
      <w:rFonts w:ascii="Arial" w:hAnsi="Arial" w:cs="Arial"/>
      <w:b/>
      <w:sz w:val="28"/>
      <w:szCs w:val="28"/>
    </w:rPr>
  </w:style>
  <w:style w:type="character" w:customStyle="1" w:styleId="Heading3Char">
    <w:name w:val="Heading 3 Char"/>
    <w:basedOn w:val="DefaultParagraphFont"/>
    <w:link w:val="Heading3"/>
    <w:uiPriority w:val="9"/>
    <w:semiHidden/>
    <w:rsid w:val="009D6416"/>
    <w:rPr>
      <w:rFonts w:asciiTheme="majorHAnsi" w:eastAsiaTheme="majorEastAsia" w:hAnsiTheme="majorHAnsi" w:cstheme="majorBidi"/>
      <w:color w:val="1F3763" w:themeColor="accent1" w:themeShade="7F"/>
      <w:sz w:val="24"/>
      <w:szCs w:val="24"/>
    </w:rPr>
  </w:style>
  <w:style w:type="paragraph" w:styleId="Bibliography">
    <w:name w:val="Bibliography"/>
    <w:basedOn w:val="Normal"/>
    <w:next w:val="Normal"/>
    <w:uiPriority w:val="37"/>
    <w:unhideWhenUsed/>
    <w:rsid w:val="001726B7"/>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DD19EE-12EA-4109-A267-6BCE145003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Pages>
  <Words>2178</Words>
  <Characters>12421</Characters>
  <Application>Microsoft Office Word</Application>
  <DocSecurity>0</DocSecurity>
  <Lines>103</Lines>
  <Paragraphs>29</Paragraphs>
  <ScaleCrop>false</ScaleCrop>
  <Company/>
  <LinksUpToDate>false</LinksUpToDate>
  <CharactersWithSpaces>14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Linden</dc:creator>
  <cp:keywords/>
  <dc:description/>
  <cp:lastModifiedBy>Andrew Linden</cp:lastModifiedBy>
  <cp:revision>25</cp:revision>
  <dcterms:created xsi:type="dcterms:W3CDTF">2021-12-23T13:24:00Z</dcterms:created>
  <dcterms:modified xsi:type="dcterms:W3CDTF">2022-03-04T1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DQHqpP3H"/&gt;&lt;style id="http://www.zotero.org/styles/plos-medicine" hasBibliography="1" bibliographyStyleHasBeenSet="1"/&gt;&lt;prefs&gt;&lt;pref name="fieldType" value="Field"/&gt;&lt;pref name="automaticJournalA</vt:lpwstr>
  </property>
  <property fmtid="{D5CDD505-2E9C-101B-9397-08002B2CF9AE}" pid="3" name="ZOTERO_PREF_2">
    <vt:lpwstr>bbreviations" value="true"/&gt;&lt;/prefs&gt;&lt;/data&gt;</vt:lpwstr>
  </property>
</Properties>
</file>